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815040F" w:rsidR="00994A3D" w:rsidRPr="00994A3D" w:rsidRDefault="00654E8F" w:rsidP="0001436A">
      <w:pPr>
        <w:pStyle w:val="1"/>
      </w:pPr>
      <w:r w:rsidRPr="00994A3D">
        <w:t>Supplementary Figures</w:t>
      </w:r>
    </w:p>
    <w:p w14:paraId="2359625D" w14:textId="77777777" w:rsidR="00C96BE9" w:rsidRPr="00DA1658" w:rsidRDefault="00C96BE9" w:rsidP="00C96BE9">
      <w:r w:rsidRPr="00DA1658">
        <w:rPr>
          <w:noProof/>
        </w:rPr>
        <w:drawing>
          <wp:inline distT="0" distB="0" distL="0" distR="0" wp14:anchorId="3AD6C93A" wp14:editId="5CF295E7">
            <wp:extent cx="5355590" cy="4620895"/>
            <wp:effectExtent l="0" t="0" r="0" b="8255"/>
            <wp:docPr id="21530009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590" cy="462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F5623" w14:textId="6637010D" w:rsidR="00C96BE9" w:rsidRPr="00DA1658" w:rsidRDefault="00C96BE9" w:rsidP="00C96BE9">
      <w:r w:rsidRPr="00E76F1C">
        <w:rPr>
          <w:b/>
          <w:bCs/>
        </w:rPr>
        <w:t>Supplementary Figure 1</w:t>
      </w:r>
      <w:r>
        <w:rPr>
          <w:rFonts w:hint="eastAsia"/>
          <w:b/>
          <w:bCs/>
          <w:lang w:eastAsia="zh-CN"/>
        </w:rPr>
        <w:t>.</w:t>
      </w:r>
      <w:r w:rsidRPr="00DA1658">
        <w:t xml:space="preserve"> Color-coded representation of the TGF-β pathway</w:t>
      </w:r>
    </w:p>
    <w:p w14:paraId="48385A13" w14:textId="77777777" w:rsidR="00C96BE9" w:rsidRPr="00DA1658" w:rsidRDefault="00C96BE9" w:rsidP="00C96BE9">
      <w:r w:rsidRPr="00DA1658">
        <w:rPr>
          <w:noProof/>
        </w:rPr>
        <w:lastRenderedPageBreak/>
        <w:drawing>
          <wp:inline distT="0" distB="0" distL="0" distR="0" wp14:anchorId="616DA4F8" wp14:editId="465EA711">
            <wp:extent cx="5241290" cy="4996815"/>
            <wp:effectExtent l="0" t="0" r="0" b="0"/>
            <wp:docPr id="163823073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290" cy="499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42603550" w:rsidR="00DE23E8" w:rsidRPr="001549D3" w:rsidRDefault="00C96BE9" w:rsidP="00C96BE9">
      <w:r w:rsidRPr="00E76F1C">
        <w:rPr>
          <w:b/>
          <w:bCs/>
        </w:rPr>
        <w:t>Supplementary Figure 2</w:t>
      </w:r>
      <w:r>
        <w:rPr>
          <w:b/>
          <w:bCs/>
        </w:rPr>
        <w:t>.</w:t>
      </w:r>
      <w:r>
        <w:t xml:space="preserve"> </w:t>
      </w:r>
      <w:r w:rsidRPr="00DA1658">
        <w:t>Color-coded representation of the ECM receptor pathway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38C57" w14:textId="77777777" w:rsidR="00E07D5C" w:rsidRDefault="00E07D5C" w:rsidP="00117666">
      <w:pPr>
        <w:spacing w:after="0"/>
      </w:pPr>
      <w:r>
        <w:separator/>
      </w:r>
    </w:p>
  </w:endnote>
  <w:endnote w:type="continuationSeparator" w:id="0">
    <w:p w14:paraId="6C3898B7" w14:textId="77777777" w:rsidR="00E07D5C" w:rsidRDefault="00E07D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172D1" w14:textId="77777777" w:rsidR="00E07D5C" w:rsidRDefault="00E07D5C" w:rsidP="00117666">
      <w:pPr>
        <w:spacing w:after="0"/>
      </w:pPr>
      <w:r>
        <w:separator/>
      </w:r>
    </w:p>
  </w:footnote>
  <w:footnote w:type="continuationSeparator" w:id="0">
    <w:p w14:paraId="52552106" w14:textId="77777777" w:rsidR="00E07D5C" w:rsidRDefault="00E07D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09A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6BE9"/>
    <w:rsid w:val="00CC0A3A"/>
    <w:rsid w:val="00CD066B"/>
    <w:rsid w:val="00CE4FEE"/>
    <w:rsid w:val="00DB59C3"/>
    <w:rsid w:val="00DC259A"/>
    <w:rsid w:val="00DE23E8"/>
    <w:rsid w:val="00E07D5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30</Words>
  <Characters>170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gyq9308@163.com</cp:lastModifiedBy>
  <cp:revision>6</cp:revision>
  <cp:lastPrinted>2013-10-03T12:51:00Z</cp:lastPrinted>
  <dcterms:created xsi:type="dcterms:W3CDTF">2022-11-17T16:58:00Z</dcterms:created>
  <dcterms:modified xsi:type="dcterms:W3CDTF">2023-07-09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9af28fb9b17aa0904fdd39da6efb47374460c9e39791f26ca3924e28f7952cd</vt:lpwstr>
  </property>
</Properties>
</file>